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55E82" w14:textId="24D566FA" w:rsidR="00AB17C4" w:rsidRPr="007D1748" w:rsidRDefault="00AB17C4" w:rsidP="00AB17C4">
      <w:pPr>
        <w:pStyle w:val="ListParagraph"/>
        <w:tabs>
          <w:tab w:val="left" w:pos="993"/>
        </w:tabs>
        <w:spacing w:after="0" w:line="276" w:lineRule="auto"/>
        <w:ind w:left="0"/>
        <w:jc w:val="both"/>
        <w:rPr>
          <w:rFonts w:asciiTheme="majorBidi" w:hAnsiTheme="majorBidi" w:cstheme="majorBidi"/>
          <w:sz w:val="24"/>
          <w:szCs w:val="24"/>
          <w:lang w:val="en-AU"/>
        </w:rPr>
      </w:pPr>
      <w:r w:rsidRPr="007D1748">
        <w:rPr>
          <w:rFonts w:asciiTheme="majorBidi" w:hAnsiTheme="majorBidi" w:cstheme="majorBidi"/>
          <w:sz w:val="24"/>
          <w:szCs w:val="24"/>
          <w:lang w:val="en-AU"/>
        </w:rPr>
        <w:t xml:space="preserve">Supplementary Table 1. </w:t>
      </w:r>
      <w:r w:rsidR="006E71F6">
        <w:rPr>
          <w:rFonts w:asciiTheme="majorBidi" w:hAnsiTheme="majorBidi" w:cstheme="majorBidi"/>
          <w:sz w:val="24"/>
          <w:szCs w:val="24"/>
          <w:lang w:val="en-AU"/>
        </w:rPr>
        <w:t>A</w:t>
      </w:r>
      <w:r w:rsidRPr="007D1748">
        <w:rPr>
          <w:rFonts w:asciiTheme="majorBidi" w:hAnsiTheme="majorBidi" w:cstheme="majorBidi"/>
          <w:sz w:val="24"/>
          <w:szCs w:val="24"/>
          <w:lang w:val="en-AU"/>
        </w:rPr>
        <w:t>nthelmintic</w:t>
      </w:r>
      <w:r w:rsidR="006D5027">
        <w:rPr>
          <w:rFonts w:asciiTheme="majorBidi" w:hAnsiTheme="majorBidi" w:cstheme="majorBidi"/>
          <w:sz w:val="24"/>
          <w:szCs w:val="24"/>
          <w:lang w:val="en-AU"/>
        </w:rPr>
        <w:t>s</w:t>
      </w:r>
      <w:r w:rsidRPr="007D1748">
        <w:rPr>
          <w:rFonts w:asciiTheme="majorBidi" w:hAnsiTheme="majorBidi" w:cstheme="majorBidi"/>
          <w:sz w:val="24"/>
          <w:szCs w:val="24"/>
          <w:lang w:val="en-AU"/>
        </w:rPr>
        <w:t xml:space="preserve"> recommended</w:t>
      </w:r>
      <w:r w:rsidR="00675BAA">
        <w:rPr>
          <w:rFonts w:asciiTheme="majorBidi" w:hAnsiTheme="majorBidi" w:cstheme="majorBidi"/>
          <w:sz w:val="24"/>
          <w:szCs w:val="24"/>
          <w:lang w:val="en-AU"/>
        </w:rPr>
        <w:t xml:space="preserve"> by </w:t>
      </w:r>
      <w:r w:rsidR="00064342">
        <w:rPr>
          <w:rFonts w:asciiTheme="majorBidi" w:hAnsiTheme="majorBidi" w:cstheme="majorBidi"/>
          <w:sz w:val="24"/>
          <w:szCs w:val="24"/>
          <w:lang w:val="en-AU"/>
        </w:rPr>
        <w:t xml:space="preserve">respondents </w:t>
      </w:r>
      <w:r w:rsidRPr="007D1748">
        <w:rPr>
          <w:rFonts w:asciiTheme="majorBidi" w:hAnsiTheme="majorBidi" w:cstheme="majorBidi"/>
          <w:sz w:val="24"/>
          <w:szCs w:val="24"/>
          <w:lang w:val="en-AU"/>
        </w:rPr>
        <w:t>in various age groups of Australian horses.</w:t>
      </w:r>
    </w:p>
    <w:tbl>
      <w:tblPr>
        <w:tblStyle w:val="Style3"/>
        <w:tblW w:w="5000" w:type="pct"/>
        <w:tblLook w:val="0420" w:firstRow="1" w:lastRow="0" w:firstColumn="0" w:lastColumn="0" w:noHBand="0" w:noVBand="1"/>
      </w:tblPr>
      <w:tblGrid>
        <w:gridCol w:w="8558"/>
        <w:gridCol w:w="2591"/>
        <w:gridCol w:w="1583"/>
        <w:gridCol w:w="1226"/>
      </w:tblGrid>
      <w:tr w:rsidR="00AB17C4" w:rsidRPr="007D1748" w14:paraId="447F0AC1" w14:textId="77777777" w:rsidTr="00A06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tcW w:w="3066" w:type="pct"/>
            <w:tcBorders>
              <w:bottom w:val="single" w:sz="4" w:space="0" w:color="auto"/>
            </w:tcBorders>
          </w:tcPr>
          <w:p w14:paraId="71174809" w14:textId="3EBCDC86" w:rsidR="00AB17C4" w:rsidRPr="00913E46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/>
                <w:i w:val="0"/>
                <w:iCs w:val="0"/>
                <w:lang w:val="en-AU"/>
              </w:rPr>
            </w:pPr>
            <w:r w:rsidRPr="00913E46">
              <w:rPr>
                <w:rFonts w:asciiTheme="majorBidi" w:hAnsiTheme="majorBidi"/>
                <w:i w:val="0"/>
                <w:iCs w:val="0"/>
                <w:lang w:val="en-AU"/>
              </w:rPr>
              <w:t>Dewormer</w:t>
            </w:r>
            <w:r w:rsidR="008075DF" w:rsidRPr="00913E46">
              <w:rPr>
                <w:rFonts w:asciiTheme="majorBidi" w:hAnsiTheme="majorBidi" w:cstheme="majorBidi"/>
                <w:i w:val="0"/>
                <w:iCs w:val="0"/>
                <w:lang w:val="en-AU"/>
              </w:rPr>
              <w:t>(s)</w:t>
            </w:r>
            <w:r w:rsidRPr="00913E46">
              <w:rPr>
                <w:rFonts w:asciiTheme="majorBidi" w:hAnsiTheme="majorBidi"/>
                <w:i w:val="0"/>
                <w:iCs w:val="0"/>
                <w:lang w:val="en-AU"/>
              </w:rPr>
              <w:t xml:space="preserve"> used</w:t>
            </w:r>
          </w:p>
        </w:tc>
        <w:tc>
          <w:tcPr>
            <w:tcW w:w="1934" w:type="pct"/>
            <w:gridSpan w:val="3"/>
          </w:tcPr>
          <w:p w14:paraId="253384EC" w14:textId="77777777" w:rsidR="00AB17C4" w:rsidRPr="00913E46" w:rsidRDefault="00AB17C4" w:rsidP="00913E46">
            <w:pPr>
              <w:pStyle w:val="ListParagraph"/>
              <w:tabs>
                <w:tab w:val="left" w:pos="993"/>
              </w:tabs>
              <w:ind w:left="0"/>
              <w:jc w:val="center"/>
              <w:rPr>
                <w:rFonts w:asciiTheme="majorBidi" w:hAnsiTheme="majorBidi"/>
                <w:i w:val="0"/>
                <w:iCs w:val="0"/>
                <w:lang w:val="en-AU"/>
              </w:rPr>
            </w:pPr>
            <w:r w:rsidRPr="00913E46">
              <w:rPr>
                <w:rFonts w:asciiTheme="majorBidi" w:hAnsiTheme="majorBidi"/>
                <w:i w:val="0"/>
                <w:iCs w:val="0"/>
                <w:lang w:val="en-AU"/>
              </w:rPr>
              <w:t>Responses (%)</w:t>
            </w:r>
          </w:p>
        </w:tc>
      </w:tr>
      <w:tr w:rsidR="00AB17C4" w:rsidRPr="007D1748" w14:paraId="3D0AC713" w14:textId="77777777" w:rsidTr="00A067B2">
        <w:trPr>
          <w:trHeight w:val="191"/>
        </w:trPr>
        <w:tc>
          <w:tcPr>
            <w:tcW w:w="3066" w:type="pct"/>
            <w:tcBorders>
              <w:top w:val="single" w:sz="4" w:space="0" w:color="auto"/>
            </w:tcBorders>
          </w:tcPr>
          <w:p w14:paraId="58CC70B8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center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28" w:type="pct"/>
          </w:tcPr>
          <w:p w14:paraId="360D1E2F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Foals/Weanlings</w:t>
            </w:r>
          </w:p>
        </w:tc>
        <w:tc>
          <w:tcPr>
            <w:tcW w:w="567" w:type="pct"/>
          </w:tcPr>
          <w:p w14:paraId="304BB4A9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Juveniles</w:t>
            </w:r>
          </w:p>
        </w:tc>
        <w:tc>
          <w:tcPr>
            <w:tcW w:w="440" w:type="pct"/>
          </w:tcPr>
          <w:p w14:paraId="635E8B16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Adults</w:t>
            </w:r>
          </w:p>
        </w:tc>
      </w:tr>
      <w:tr w:rsidR="00AB17C4" w:rsidRPr="007D1748" w14:paraId="0D966A71" w14:textId="77777777" w:rsidTr="00A067B2">
        <w:trPr>
          <w:trHeight w:val="524"/>
        </w:trPr>
        <w:tc>
          <w:tcPr>
            <w:tcW w:w="3066" w:type="pct"/>
          </w:tcPr>
          <w:p w14:paraId="6183F5F2" w14:textId="4081A0E1" w:rsidR="00AB17C4" w:rsidRPr="000F7FBB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vertAlign w:val="superscript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Macrocyclic lactone</w:t>
            </w:r>
            <w:r w:rsidR="000F7FBB">
              <w:rPr>
                <w:rFonts w:asciiTheme="majorBidi" w:hAnsiTheme="majorBidi" w:cstheme="majorBidi"/>
                <w:lang w:val="en-AU"/>
              </w:rPr>
              <w:t xml:space="preserve"> </w:t>
            </w:r>
            <w:r w:rsidR="000F7FBB">
              <w:rPr>
                <w:rFonts w:asciiTheme="majorBidi" w:hAnsiTheme="majorBidi" w:cstheme="majorBidi"/>
                <w:vertAlign w:val="superscript"/>
                <w:lang w:val="en-AU"/>
              </w:rPr>
              <w:t>a</w:t>
            </w:r>
          </w:p>
        </w:tc>
        <w:tc>
          <w:tcPr>
            <w:tcW w:w="928" w:type="pct"/>
          </w:tcPr>
          <w:p w14:paraId="1E7F4126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7" w:type="pct"/>
          </w:tcPr>
          <w:p w14:paraId="12F3086D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40" w:type="pct"/>
          </w:tcPr>
          <w:p w14:paraId="10970B3A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1</w:t>
            </w:r>
          </w:p>
        </w:tc>
      </w:tr>
      <w:tr w:rsidR="00AB17C4" w:rsidRPr="007D1748" w14:paraId="1C98F902" w14:textId="77777777" w:rsidTr="00A067B2">
        <w:trPr>
          <w:trHeight w:val="524"/>
        </w:trPr>
        <w:tc>
          <w:tcPr>
            <w:tcW w:w="3066" w:type="pct"/>
          </w:tcPr>
          <w:p w14:paraId="5E7E37A2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Macrocyclic lactone + Praziquantel</w:t>
            </w:r>
          </w:p>
        </w:tc>
        <w:tc>
          <w:tcPr>
            <w:tcW w:w="928" w:type="pct"/>
          </w:tcPr>
          <w:p w14:paraId="2B291FBD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567" w:type="pct"/>
          </w:tcPr>
          <w:p w14:paraId="63B35FFD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440" w:type="pct"/>
          </w:tcPr>
          <w:p w14:paraId="73764DF1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74</w:t>
            </w:r>
          </w:p>
        </w:tc>
      </w:tr>
      <w:tr w:rsidR="00AB17C4" w:rsidRPr="007D1748" w14:paraId="02A5AE91" w14:textId="77777777" w:rsidTr="00A067B2">
        <w:trPr>
          <w:trHeight w:val="524"/>
        </w:trPr>
        <w:tc>
          <w:tcPr>
            <w:tcW w:w="3066" w:type="pct"/>
          </w:tcPr>
          <w:p w14:paraId="33958F47" w14:textId="2C0BB1A6" w:rsidR="00AB17C4" w:rsidRPr="009F2086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vertAlign w:val="superscript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Macrocyclic lactone + Tetrahydropyrimidines</w:t>
            </w:r>
            <w:r w:rsidR="009F2086">
              <w:rPr>
                <w:rFonts w:asciiTheme="majorBidi" w:hAnsiTheme="majorBidi" w:cstheme="majorBidi"/>
                <w:lang w:val="en-AU"/>
              </w:rPr>
              <w:t xml:space="preserve"> </w:t>
            </w:r>
            <w:r w:rsidR="009F2086">
              <w:rPr>
                <w:rFonts w:asciiTheme="majorBidi" w:hAnsiTheme="majorBidi" w:cstheme="majorBidi"/>
                <w:vertAlign w:val="superscript"/>
                <w:lang w:val="en-AU"/>
              </w:rPr>
              <w:t>b</w:t>
            </w:r>
          </w:p>
        </w:tc>
        <w:tc>
          <w:tcPr>
            <w:tcW w:w="928" w:type="pct"/>
          </w:tcPr>
          <w:p w14:paraId="0BA67090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67" w:type="pct"/>
          </w:tcPr>
          <w:p w14:paraId="0B38E8A8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40" w:type="pct"/>
          </w:tcPr>
          <w:p w14:paraId="21422C2E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0</w:t>
            </w:r>
          </w:p>
        </w:tc>
      </w:tr>
      <w:tr w:rsidR="00AB17C4" w:rsidRPr="007D1748" w14:paraId="1D2660F2" w14:textId="77777777" w:rsidTr="00A067B2">
        <w:trPr>
          <w:trHeight w:val="524"/>
        </w:trPr>
        <w:tc>
          <w:tcPr>
            <w:tcW w:w="3066" w:type="pct"/>
          </w:tcPr>
          <w:p w14:paraId="29269997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Macrocyclic lactone + Tetrahydropyrimidines + Praziquantel</w:t>
            </w:r>
          </w:p>
        </w:tc>
        <w:tc>
          <w:tcPr>
            <w:tcW w:w="928" w:type="pct"/>
          </w:tcPr>
          <w:p w14:paraId="48DEF014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7" w:type="pct"/>
          </w:tcPr>
          <w:p w14:paraId="2BACFEEA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40" w:type="pct"/>
          </w:tcPr>
          <w:p w14:paraId="26BC3412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5</w:t>
            </w:r>
          </w:p>
        </w:tc>
      </w:tr>
      <w:tr w:rsidR="00AB17C4" w:rsidRPr="007D1748" w14:paraId="551D6427" w14:textId="77777777" w:rsidTr="00A067B2">
        <w:trPr>
          <w:trHeight w:val="524"/>
        </w:trPr>
        <w:tc>
          <w:tcPr>
            <w:tcW w:w="3066" w:type="pct"/>
          </w:tcPr>
          <w:p w14:paraId="6461E58D" w14:textId="49A2451A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Macrocyclic lactone + Benzimidazole</w:t>
            </w:r>
            <w:r w:rsidR="005D6E2E">
              <w:rPr>
                <w:rFonts w:asciiTheme="majorBidi" w:hAnsiTheme="majorBidi" w:cstheme="majorBidi"/>
                <w:lang w:val="en-AU"/>
              </w:rPr>
              <w:t xml:space="preserve"> </w:t>
            </w:r>
            <w:r w:rsidR="005D6E2E">
              <w:rPr>
                <w:rFonts w:asciiTheme="majorBidi" w:hAnsiTheme="majorBidi" w:cstheme="majorBidi"/>
                <w:vertAlign w:val="superscript"/>
                <w:lang w:val="en-AU"/>
              </w:rPr>
              <w:t>c</w:t>
            </w:r>
            <w:r w:rsidRPr="007D1748">
              <w:rPr>
                <w:rFonts w:asciiTheme="majorBidi" w:hAnsiTheme="majorBidi" w:cstheme="majorBidi"/>
                <w:lang w:val="en-AU"/>
              </w:rPr>
              <w:t xml:space="preserve"> + Praziquantel</w:t>
            </w:r>
          </w:p>
        </w:tc>
        <w:tc>
          <w:tcPr>
            <w:tcW w:w="928" w:type="pct"/>
          </w:tcPr>
          <w:p w14:paraId="1AB0308F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pct"/>
          </w:tcPr>
          <w:p w14:paraId="7443ABB9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40" w:type="pct"/>
          </w:tcPr>
          <w:p w14:paraId="631FC6E0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3</w:t>
            </w:r>
          </w:p>
        </w:tc>
      </w:tr>
      <w:tr w:rsidR="00AB17C4" w:rsidRPr="007D1748" w14:paraId="1BC01957" w14:textId="77777777" w:rsidTr="00A067B2">
        <w:trPr>
          <w:trHeight w:val="524"/>
        </w:trPr>
        <w:tc>
          <w:tcPr>
            <w:tcW w:w="3066" w:type="pct"/>
          </w:tcPr>
          <w:p w14:paraId="639811C5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Benzimidazole</w:t>
            </w:r>
          </w:p>
        </w:tc>
        <w:tc>
          <w:tcPr>
            <w:tcW w:w="928" w:type="pct"/>
          </w:tcPr>
          <w:p w14:paraId="5BEE9818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67" w:type="pct"/>
          </w:tcPr>
          <w:p w14:paraId="6B4DAF47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40" w:type="pct"/>
          </w:tcPr>
          <w:p w14:paraId="1E4A197A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3</w:t>
            </w:r>
          </w:p>
        </w:tc>
      </w:tr>
      <w:tr w:rsidR="00AB17C4" w:rsidRPr="007D1748" w14:paraId="0EB31D34" w14:textId="77777777" w:rsidTr="00A067B2">
        <w:trPr>
          <w:trHeight w:val="524"/>
        </w:trPr>
        <w:tc>
          <w:tcPr>
            <w:tcW w:w="3066" w:type="pct"/>
          </w:tcPr>
          <w:p w14:paraId="3398E50A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Benzimidazole</w:t>
            </w:r>
            <w:r w:rsidRPr="007D1748">
              <w:rPr>
                <w:rFonts w:asciiTheme="majorBidi" w:hAnsiTheme="majorBidi" w:cstheme="majorBidi"/>
              </w:rPr>
              <w:t xml:space="preserve"> +</w:t>
            </w:r>
            <w:r w:rsidRPr="007D1748">
              <w:rPr>
                <w:rFonts w:asciiTheme="majorBidi" w:hAnsiTheme="majorBidi" w:cstheme="majorBidi"/>
                <w:lang w:val="en-AU"/>
              </w:rPr>
              <w:t xml:space="preserve"> Tetrahydropyrimidines</w:t>
            </w:r>
          </w:p>
        </w:tc>
        <w:tc>
          <w:tcPr>
            <w:tcW w:w="928" w:type="pct"/>
          </w:tcPr>
          <w:p w14:paraId="0B978096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67" w:type="pct"/>
          </w:tcPr>
          <w:p w14:paraId="4E2CA6B3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40" w:type="pct"/>
          </w:tcPr>
          <w:p w14:paraId="22040150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8</w:t>
            </w:r>
          </w:p>
        </w:tc>
      </w:tr>
      <w:tr w:rsidR="00AB17C4" w:rsidRPr="007D1748" w14:paraId="50597535" w14:textId="77777777" w:rsidTr="00A067B2">
        <w:trPr>
          <w:trHeight w:val="524"/>
        </w:trPr>
        <w:tc>
          <w:tcPr>
            <w:tcW w:w="3066" w:type="pct"/>
          </w:tcPr>
          <w:p w14:paraId="0873FDC7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  <w:lang w:val="en-AU"/>
              </w:rPr>
              <w:t>Benzimidazole</w:t>
            </w:r>
            <w:r w:rsidRPr="007D1748">
              <w:rPr>
                <w:rFonts w:asciiTheme="majorBidi" w:hAnsiTheme="majorBidi" w:cstheme="majorBidi"/>
              </w:rPr>
              <w:t xml:space="preserve"> +</w:t>
            </w:r>
            <w:r w:rsidRPr="007D1748">
              <w:rPr>
                <w:rFonts w:asciiTheme="majorBidi" w:hAnsiTheme="majorBidi" w:cstheme="majorBidi"/>
                <w:lang w:val="en-AU"/>
              </w:rPr>
              <w:t xml:space="preserve"> Piperazine  </w:t>
            </w:r>
          </w:p>
        </w:tc>
        <w:tc>
          <w:tcPr>
            <w:tcW w:w="928" w:type="pct"/>
          </w:tcPr>
          <w:p w14:paraId="64DB835F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pct"/>
          </w:tcPr>
          <w:p w14:paraId="544BC9AC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40" w:type="pct"/>
          </w:tcPr>
          <w:p w14:paraId="7A84B67B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</w:t>
            </w:r>
          </w:p>
        </w:tc>
      </w:tr>
      <w:tr w:rsidR="00AB17C4" w:rsidRPr="007D1748" w14:paraId="116D380A" w14:textId="77777777" w:rsidTr="00A067B2">
        <w:trPr>
          <w:trHeight w:val="524"/>
        </w:trPr>
        <w:tc>
          <w:tcPr>
            <w:tcW w:w="3066" w:type="pct"/>
          </w:tcPr>
          <w:p w14:paraId="12F25B15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928" w:type="pct"/>
          </w:tcPr>
          <w:p w14:paraId="769CEC86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67" w:type="pct"/>
          </w:tcPr>
          <w:p w14:paraId="7D2ABDD9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0" w:type="pct"/>
          </w:tcPr>
          <w:p w14:paraId="6BC220B2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2</w:t>
            </w:r>
          </w:p>
        </w:tc>
      </w:tr>
      <w:tr w:rsidR="00AB17C4" w:rsidRPr="007D1748" w14:paraId="487755E8" w14:textId="77777777" w:rsidTr="00A067B2">
        <w:trPr>
          <w:trHeight w:val="524"/>
        </w:trPr>
        <w:tc>
          <w:tcPr>
            <w:tcW w:w="3066" w:type="pct"/>
          </w:tcPr>
          <w:p w14:paraId="260B965A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928" w:type="pct"/>
          </w:tcPr>
          <w:p w14:paraId="2593AF72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pct"/>
          </w:tcPr>
          <w:p w14:paraId="2DBE7D76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40" w:type="pct"/>
          </w:tcPr>
          <w:p w14:paraId="7FDFD18F" w14:textId="77777777" w:rsidR="00AB17C4" w:rsidRPr="007D1748" w:rsidRDefault="00AB17C4" w:rsidP="00913E46">
            <w:pPr>
              <w:pStyle w:val="ListParagraph"/>
              <w:tabs>
                <w:tab w:val="left" w:pos="993"/>
              </w:tabs>
              <w:ind w:left="0"/>
              <w:jc w:val="both"/>
              <w:rPr>
                <w:rFonts w:asciiTheme="majorBidi" w:hAnsiTheme="majorBidi" w:cstheme="majorBidi"/>
                <w:lang w:val="en-AU"/>
              </w:rPr>
            </w:pPr>
            <w:r w:rsidRPr="007D1748">
              <w:rPr>
                <w:rFonts w:asciiTheme="majorBidi" w:hAnsiTheme="majorBidi" w:cstheme="majorBidi"/>
              </w:rPr>
              <w:t>0</w:t>
            </w:r>
          </w:p>
        </w:tc>
      </w:tr>
    </w:tbl>
    <w:p w14:paraId="252781F8" w14:textId="5297DDA7" w:rsidR="00AB17C4" w:rsidRDefault="000F7FBB" w:rsidP="00AB17C4">
      <w:pPr>
        <w:rPr>
          <w:rFonts w:asciiTheme="majorBidi" w:hAnsiTheme="majorBidi" w:cstheme="majorBidi"/>
          <w:lang w:val="en-AU"/>
        </w:rPr>
      </w:pPr>
      <w:r>
        <w:rPr>
          <w:rFonts w:asciiTheme="majorBidi" w:hAnsiTheme="majorBidi" w:cstheme="majorBidi"/>
          <w:vertAlign w:val="superscript"/>
          <w:lang w:val="en-AU"/>
        </w:rPr>
        <w:t>a</w:t>
      </w:r>
      <w:r>
        <w:rPr>
          <w:rFonts w:asciiTheme="majorBidi" w:hAnsiTheme="majorBidi" w:cstheme="majorBidi"/>
          <w:lang w:val="en-AU"/>
        </w:rPr>
        <w:t xml:space="preserve"> Abamectin, Ivermectin,</w:t>
      </w:r>
      <w:r w:rsidRPr="000F7FBB">
        <w:rPr>
          <w:rFonts w:asciiTheme="majorBidi" w:hAnsiTheme="majorBidi" w:cstheme="majorBidi"/>
          <w:lang w:val="en-AU"/>
        </w:rPr>
        <w:t xml:space="preserve"> </w:t>
      </w:r>
      <w:r>
        <w:rPr>
          <w:rFonts w:asciiTheme="majorBidi" w:hAnsiTheme="majorBidi" w:cstheme="majorBidi"/>
          <w:lang w:val="en-AU"/>
        </w:rPr>
        <w:t>Moxidectin</w:t>
      </w:r>
    </w:p>
    <w:p w14:paraId="742E9360" w14:textId="7F6E2204" w:rsidR="009F2086" w:rsidRDefault="009F2086" w:rsidP="00AB17C4">
      <w:pPr>
        <w:rPr>
          <w:rFonts w:asciiTheme="majorBidi" w:hAnsiTheme="majorBidi" w:cstheme="majorBidi"/>
          <w:lang w:val="en-AU"/>
        </w:rPr>
      </w:pPr>
      <w:r>
        <w:rPr>
          <w:rFonts w:asciiTheme="majorBidi" w:hAnsiTheme="majorBidi" w:cstheme="majorBidi"/>
          <w:vertAlign w:val="superscript"/>
          <w:lang w:val="en-AU"/>
        </w:rPr>
        <w:t>b</w:t>
      </w:r>
      <w:r>
        <w:rPr>
          <w:rFonts w:asciiTheme="majorBidi" w:hAnsiTheme="majorBidi" w:cstheme="majorBidi"/>
          <w:lang w:val="en-AU"/>
        </w:rPr>
        <w:t xml:space="preserve"> </w:t>
      </w:r>
      <w:r w:rsidR="008E7961">
        <w:rPr>
          <w:rFonts w:asciiTheme="majorBidi" w:hAnsiTheme="majorBidi" w:cstheme="majorBidi"/>
          <w:lang w:val="en-AU"/>
        </w:rPr>
        <w:t>Pyrantel</w:t>
      </w:r>
      <w:r w:rsidR="00C96BD7">
        <w:rPr>
          <w:rFonts w:asciiTheme="majorBidi" w:hAnsiTheme="majorBidi" w:cstheme="majorBidi"/>
          <w:lang w:val="en-AU"/>
        </w:rPr>
        <w:t xml:space="preserve"> </w:t>
      </w:r>
      <w:r w:rsidR="00C96BD7" w:rsidRPr="00C96BD7">
        <w:rPr>
          <w:rFonts w:asciiTheme="majorBidi" w:hAnsiTheme="majorBidi" w:cstheme="majorBidi"/>
          <w:lang w:val="en-AU"/>
        </w:rPr>
        <w:t>embonate</w:t>
      </w:r>
      <w:r w:rsidR="008E7961">
        <w:rPr>
          <w:rFonts w:asciiTheme="majorBidi" w:hAnsiTheme="majorBidi" w:cstheme="majorBidi"/>
          <w:lang w:val="en-AU"/>
        </w:rPr>
        <w:t>, Morantel</w:t>
      </w:r>
      <w:r w:rsidR="00EA40C6">
        <w:rPr>
          <w:rFonts w:asciiTheme="majorBidi" w:hAnsiTheme="majorBidi" w:cstheme="majorBidi"/>
          <w:lang w:val="en-AU"/>
        </w:rPr>
        <w:t xml:space="preserve"> t</w:t>
      </w:r>
      <w:r w:rsidR="00EA40C6" w:rsidRPr="00EA40C6">
        <w:rPr>
          <w:rFonts w:asciiTheme="majorBidi" w:hAnsiTheme="majorBidi" w:cstheme="majorBidi"/>
          <w:lang w:val="en-AU"/>
        </w:rPr>
        <w:t>artrate</w:t>
      </w:r>
    </w:p>
    <w:p w14:paraId="03C97EBD" w14:textId="06B6FA1C" w:rsidR="005D6E2E" w:rsidRPr="007D1748" w:rsidRDefault="005D6E2E" w:rsidP="00AB17C4">
      <w:pPr>
        <w:rPr>
          <w:rFonts w:asciiTheme="majorBidi" w:hAnsiTheme="majorBidi" w:cstheme="majorBidi"/>
          <w:lang w:val="en-AU"/>
        </w:rPr>
      </w:pPr>
      <w:r>
        <w:rPr>
          <w:rFonts w:asciiTheme="majorBidi" w:hAnsiTheme="majorBidi" w:cstheme="majorBidi"/>
          <w:vertAlign w:val="superscript"/>
          <w:lang w:val="en-AU"/>
        </w:rPr>
        <w:t>c</w:t>
      </w:r>
      <w:r>
        <w:rPr>
          <w:rFonts w:asciiTheme="majorBidi" w:hAnsiTheme="majorBidi" w:cstheme="majorBidi"/>
          <w:lang w:val="en-AU"/>
        </w:rPr>
        <w:t xml:space="preserve"> </w:t>
      </w:r>
      <w:r w:rsidR="002B2092">
        <w:rPr>
          <w:rFonts w:asciiTheme="majorBidi" w:hAnsiTheme="majorBidi" w:cstheme="majorBidi"/>
          <w:lang w:val="en-AU"/>
        </w:rPr>
        <w:t>Oxfendazole, Oxibendazole, Fenbendazole</w:t>
      </w:r>
    </w:p>
    <w:p w14:paraId="77B1D504" w14:textId="77777777" w:rsidR="00AB17C4" w:rsidRPr="007D1748" w:rsidRDefault="00AB17C4" w:rsidP="00AB17C4">
      <w:pPr>
        <w:pStyle w:val="ListParagraph"/>
        <w:tabs>
          <w:tab w:val="left" w:pos="993"/>
        </w:tabs>
        <w:spacing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p w14:paraId="18932886" w14:textId="77777777" w:rsidR="000F31AE" w:rsidRPr="007D1748" w:rsidRDefault="000F31AE">
      <w:pPr>
        <w:rPr>
          <w:rFonts w:asciiTheme="majorBidi" w:hAnsiTheme="majorBidi" w:cstheme="majorBidi"/>
          <w:lang w:val="en-AU"/>
        </w:rPr>
      </w:pPr>
    </w:p>
    <w:p w14:paraId="1BBDE035" w14:textId="77777777" w:rsidR="000F31AE" w:rsidRPr="007D1748" w:rsidRDefault="000F31AE">
      <w:pPr>
        <w:rPr>
          <w:rFonts w:asciiTheme="majorBidi" w:hAnsiTheme="majorBidi" w:cstheme="majorBidi"/>
        </w:rPr>
      </w:pPr>
    </w:p>
    <w:p w14:paraId="44CB21A6" w14:textId="1905C05D" w:rsidR="00CC61E4" w:rsidRPr="007D1748" w:rsidRDefault="00CC61E4" w:rsidP="00CC61E4">
      <w:pPr>
        <w:pStyle w:val="ListParagraph"/>
        <w:tabs>
          <w:tab w:val="left" w:pos="993"/>
        </w:tabs>
        <w:spacing w:after="120" w:line="240" w:lineRule="auto"/>
        <w:ind w:left="0"/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tbl>
      <w:tblPr>
        <w:tblStyle w:val="Style3"/>
        <w:tblpPr w:leftFromText="180" w:rightFromText="180" w:vertAnchor="page" w:horzAnchor="margin" w:tblpY="2483"/>
        <w:tblW w:w="5000" w:type="pct"/>
        <w:tblLayout w:type="fixed"/>
        <w:tblLook w:val="0420" w:firstRow="1" w:lastRow="0" w:firstColumn="0" w:lastColumn="0" w:noHBand="0" w:noVBand="1"/>
      </w:tblPr>
      <w:tblGrid>
        <w:gridCol w:w="2268"/>
        <w:gridCol w:w="1277"/>
        <w:gridCol w:w="1700"/>
        <w:gridCol w:w="1181"/>
        <w:gridCol w:w="1351"/>
        <w:gridCol w:w="1438"/>
        <w:gridCol w:w="977"/>
        <w:gridCol w:w="1351"/>
        <w:gridCol w:w="1499"/>
        <w:gridCol w:w="916"/>
      </w:tblGrid>
      <w:tr w:rsidR="00AF0DD9" w:rsidRPr="00A91D3C" w14:paraId="7962E495" w14:textId="77777777" w:rsidTr="005B3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812" w:type="pct"/>
            <w:noWrap/>
            <w:hideMark/>
          </w:tcPr>
          <w:p w14:paraId="3FD6BCB0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6" w:type="pct"/>
            <w:gridSpan w:val="2"/>
            <w:noWrap/>
            <w:hideMark/>
          </w:tcPr>
          <w:p w14:paraId="2C118E8B" w14:textId="527FABA1" w:rsidR="00CC61E4" w:rsidRPr="00A91D3C" w:rsidRDefault="00AF0DD9" w:rsidP="005B306B">
            <w:pPr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No. of f</w:t>
            </w:r>
            <w:r w:rsidR="00CC61E4"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oals/Weanlings (up to 1 year)</w:t>
            </w:r>
          </w:p>
        </w:tc>
        <w:tc>
          <w:tcPr>
            <w:tcW w:w="423" w:type="pct"/>
            <w:noWrap/>
            <w:hideMark/>
          </w:tcPr>
          <w:p w14:paraId="389645D6" w14:textId="77777777" w:rsidR="00CC61E4" w:rsidRPr="00A91D3C" w:rsidRDefault="00CC61E4" w:rsidP="005B306B">
            <w:pPr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9" w:type="pct"/>
            <w:gridSpan w:val="2"/>
            <w:noWrap/>
            <w:hideMark/>
          </w:tcPr>
          <w:p w14:paraId="7801E653" w14:textId="2F289138" w:rsidR="00CC61E4" w:rsidRPr="00A91D3C" w:rsidRDefault="00AF0DD9" w:rsidP="005B306B">
            <w:pPr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No. of j</w:t>
            </w:r>
            <w:r w:rsidR="00CC61E4"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uveniles (1-3 years)</w:t>
            </w:r>
          </w:p>
        </w:tc>
        <w:tc>
          <w:tcPr>
            <w:tcW w:w="350" w:type="pct"/>
            <w:noWrap/>
            <w:hideMark/>
          </w:tcPr>
          <w:p w14:paraId="7BEDF835" w14:textId="77777777" w:rsidR="00CC61E4" w:rsidRPr="00A91D3C" w:rsidRDefault="00CC61E4" w:rsidP="005B306B">
            <w:pPr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1" w:type="pct"/>
            <w:gridSpan w:val="2"/>
            <w:noWrap/>
            <w:hideMark/>
          </w:tcPr>
          <w:p w14:paraId="73580568" w14:textId="30FD22C5" w:rsidR="00CC61E4" w:rsidRPr="00A91D3C" w:rsidRDefault="00AF0DD9" w:rsidP="005B306B">
            <w:pPr>
              <w:jc w:val="center"/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No. of a</w:t>
            </w:r>
            <w:r w:rsidR="00CC61E4" w:rsidRPr="00A91D3C">
              <w:rPr>
                <w:rFonts w:asciiTheme="majorBidi" w:eastAsia="Times New Roman" w:hAnsiTheme="majorBidi" w:cstheme="majorBidi"/>
                <w:i w:val="0"/>
                <w:iCs w:val="0"/>
                <w:color w:val="000000"/>
                <w:sz w:val="22"/>
                <w:szCs w:val="22"/>
              </w:rPr>
              <w:t>dults (&gt; 3 years)</w:t>
            </w:r>
          </w:p>
        </w:tc>
        <w:tc>
          <w:tcPr>
            <w:tcW w:w="328" w:type="pct"/>
            <w:noWrap/>
            <w:hideMark/>
          </w:tcPr>
          <w:p w14:paraId="12D4663D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AF0DD9" w:rsidRPr="00A91D3C" w14:paraId="3CAEFA78" w14:textId="77777777" w:rsidTr="005B306B">
        <w:trPr>
          <w:trHeight w:val="460"/>
        </w:trPr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61E831B2" w14:textId="1D4AC93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razing management practices</w:t>
            </w:r>
            <w:r w:rsidR="00BF27B2"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23C76663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eeding season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hideMark/>
          </w:tcPr>
          <w:p w14:paraId="33AFACF2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n-breeding season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758A969A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hideMark/>
          </w:tcPr>
          <w:p w14:paraId="60C09837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eeding season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579C6300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n-breeding season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  <w:hideMark/>
          </w:tcPr>
          <w:p w14:paraId="258EDBDB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hideMark/>
          </w:tcPr>
          <w:p w14:paraId="749526C3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eeding season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14:paraId="18FD0E9D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n-breeding season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noWrap/>
            <w:hideMark/>
          </w:tcPr>
          <w:p w14:paraId="3F26559B" w14:textId="77777777" w:rsidR="00CC61E4" w:rsidRPr="00A91D3C" w:rsidRDefault="00CC61E4" w:rsidP="005B306B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AF0DD9" w:rsidRPr="00A91D3C" w14:paraId="21AC81AE" w14:textId="77777777" w:rsidTr="005B306B">
        <w:trPr>
          <w:trHeight w:val="460"/>
        </w:trPr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1FCB9B4C" w14:textId="29BBA856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reak feeding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611173F2" w14:textId="0DFE615E" w:rsidR="008A63A8" w:rsidRPr="00A91D3C" w:rsidRDefault="0077334B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hideMark/>
          </w:tcPr>
          <w:p w14:paraId="7599F3BC" w14:textId="3CAD5ED2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2E2877EC" w14:textId="70C5C7AE" w:rsidR="008A63A8" w:rsidRPr="00A91D3C" w:rsidRDefault="00745F57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hideMark/>
          </w:tcPr>
          <w:p w14:paraId="618D5FB1" w14:textId="7A7C81F3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079CE3AB" w14:textId="7C3EB11B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28D6CCD9" w14:textId="1B9CC88C" w:rsidR="008A63A8" w:rsidRPr="00A91D3C" w:rsidRDefault="00A33FB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hideMark/>
          </w:tcPr>
          <w:p w14:paraId="537D5D60" w14:textId="1906E30A" w:rsidR="008A63A8" w:rsidRPr="00A91D3C" w:rsidRDefault="0077334B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0B73FCBA" w14:textId="7A199FF6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noWrap/>
            <w:hideMark/>
          </w:tcPr>
          <w:p w14:paraId="7BB31EAB" w14:textId="6813B3DB" w:rsidR="008A63A8" w:rsidRPr="00A91D3C" w:rsidRDefault="00F4387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7</w:t>
            </w:r>
          </w:p>
        </w:tc>
      </w:tr>
      <w:tr w:rsidR="00AF0DD9" w:rsidRPr="00A91D3C" w14:paraId="043D5DB0" w14:textId="77777777" w:rsidTr="005B306B">
        <w:trPr>
          <w:trHeight w:val="460"/>
        </w:trPr>
        <w:tc>
          <w:tcPr>
            <w:tcW w:w="812" w:type="pct"/>
            <w:noWrap/>
            <w:hideMark/>
          </w:tcPr>
          <w:p w14:paraId="71F7B7EA" w14:textId="77777777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otational grazing</w:t>
            </w:r>
          </w:p>
        </w:tc>
        <w:tc>
          <w:tcPr>
            <w:tcW w:w="457" w:type="pct"/>
            <w:noWrap/>
            <w:hideMark/>
          </w:tcPr>
          <w:p w14:paraId="475785B1" w14:textId="681B3B26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9" w:type="pct"/>
            <w:noWrap/>
            <w:hideMark/>
          </w:tcPr>
          <w:p w14:paraId="03B0B08B" w14:textId="2B6AADDE" w:rsidR="008A63A8" w:rsidRPr="00A91D3C" w:rsidRDefault="00D342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23" w:type="pct"/>
            <w:hideMark/>
          </w:tcPr>
          <w:p w14:paraId="2C7184C9" w14:textId="68F3827D" w:rsidR="008A63A8" w:rsidRPr="00A91D3C" w:rsidRDefault="00EE1629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noWrap/>
            <w:hideMark/>
          </w:tcPr>
          <w:p w14:paraId="19FFE704" w14:textId="292EFC0D" w:rsidR="008A63A8" w:rsidRPr="00A91D3C" w:rsidRDefault="0077334B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15" w:type="pct"/>
            <w:noWrap/>
            <w:hideMark/>
          </w:tcPr>
          <w:p w14:paraId="094E4FAF" w14:textId="33AEB9BA" w:rsidR="008A63A8" w:rsidRPr="00A91D3C" w:rsidRDefault="00D342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50" w:type="pct"/>
            <w:hideMark/>
          </w:tcPr>
          <w:p w14:paraId="1C53AE24" w14:textId="23E5B472" w:rsidR="008A63A8" w:rsidRPr="00A91D3C" w:rsidRDefault="00A33FB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84" w:type="pct"/>
            <w:noWrap/>
            <w:hideMark/>
          </w:tcPr>
          <w:p w14:paraId="514C4C15" w14:textId="1AC180D0" w:rsidR="008A63A8" w:rsidRPr="00A91D3C" w:rsidRDefault="0077334B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37" w:type="pct"/>
            <w:noWrap/>
            <w:hideMark/>
          </w:tcPr>
          <w:p w14:paraId="770F9386" w14:textId="08FA5ADA" w:rsidR="008A63A8" w:rsidRPr="00A91D3C" w:rsidRDefault="00D342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28" w:type="pct"/>
            <w:hideMark/>
          </w:tcPr>
          <w:p w14:paraId="2B9B69FA" w14:textId="60347E17" w:rsidR="008A63A8" w:rsidRPr="00A91D3C" w:rsidRDefault="00C10356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</w:tr>
      <w:tr w:rsidR="00AF0DD9" w:rsidRPr="00A91D3C" w14:paraId="654A2A40" w14:textId="77777777" w:rsidTr="005B306B">
        <w:trPr>
          <w:trHeight w:val="460"/>
        </w:trPr>
        <w:tc>
          <w:tcPr>
            <w:tcW w:w="812" w:type="pct"/>
            <w:noWrap/>
            <w:hideMark/>
          </w:tcPr>
          <w:p w14:paraId="413FCF73" w14:textId="77777777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t stocking</w:t>
            </w:r>
          </w:p>
        </w:tc>
        <w:tc>
          <w:tcPr>
            <w:tcW w:w="457" w:type="pct"/>
            <w:noWrap/>
            <w:hideMark/>
          </w:tcPr>
          <w:p w14:paraId="4806568E" w14:textId="10D00275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9" w:type="pct"/>
            <w:noWrap/>
            <w:hideMark/>
          </w:tcPr>
          <w:p w14:paraId="36334F04" w14:textId="3D02EEE2" w:rsidR="008A63A8" w:rsidRPr="00A91D3C" w:rsidRDefault="00D342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23" w:type="pct"/>
            <w:hideMark/>
          </w:tcPr>
          <w:p w14:paraId="696B2697" w14:textId="60E1F469" w:rsidR="008A63A8" w:rsidRPr="00A91D3C" w:rsidRDefault="00EE1629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noWrap/>
            <w:hideMark/>
          </w:tcPr>
          <w:p w14:paraId="4EB45C66" w14:textId="485EB75B" w:rsidR="008A63A8" w:rsidRPr="00A91D3C" w:rsidRDefault="00F054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5" w:type="pct"/>
            <w:noWrap/>
            <w:hideMark/>
          </w:tcPr>
          <w:p w14:paraId="7849A452" w14:textId="0AE3A46B" w:rsidR="008A63A8" w:rsidRPr="00A91D3C" w:rsidRDefault="00D342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0" w:type="pct"/>
            <w:hideMark/>
          </w:tcPr>
          <w:p w14:paraId="3C31D3E0" w14:textId="66A96B0E" w:rsidR="008A63A8" w:rsidRPr="00A91D3C" w:rsidRDefault="00791D47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84" w:type="pct"/>
            <w:noWrap/>
            <w:hideMark/>
          </w:tcPr>
          <w:p w14:paraId="5E9A1C67" w14:textId="2D77E428" w:rsidR="008A63A8" w:rsidRPr="00A91D3C" w:rsidRDefault="00F054AC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7" w:type="pct"/>
            <w:noWrap/>
            <w:hideMark/>
          </w:tcPr>
          <w:p w14:paraId="59408810" w14:textId="087A6062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8" w:type="pct"/>
            <w:hideMark/>
          </w:tcPr>
          <w:p w14:paraId="1BB0B631" w14:textId="7DD2926D" w:rsidR="008A63A8" w:rsidRPr="00A91D3C" w:rsidRDefault="00C10356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8</w:t>
            </w:r>
          </w:p>
        </w:tc>
      </w:tr>
      <w:tr w:rsidR="00AF0DD9" w:rsidRPr="00A91D3C" w14:paraId="3098D85A" w14:textId="77777777" w:rsidTr="005B306B">
        <w:trPr>
          <w:trHeight w:val="460"/>
        </w:trPr>
        <w:tc>
          <w:tcPr>
            <w:tcW w:w="812" w:type="pct"/>
            <w:noWrap/>
          </w:tcPr>
          <w:p w14:paraId="20BE28CD" w14:textId="2A4CF58E" w:rsidR="007D7CCB" w:rsidRPr="00A91D3C" w:rsidRDefault="007D7CCB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sture h</w:t>
            </w:r>
            <w:r w:rsidR="003B7B45"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giene</w:t>
            </w:r>
          </w:p>
        </w:tc>
        <w:tc>
          <w:tcPr>
            <w:tcW w:w="457" w:type="pct"/>
            <w:noWrap/>
          </w:tcPr>
          <w:p w14:paraId="3A2FF9A5" w14:textId="57AB58CE" w:rsidR="007D7CCB" w:rsidRPr="00A91D3C" w:rsidRDefault="003B7B45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09" w:type="pct"/>
            <w:noWrap/>
          </w:tcPr>
          <w:p w14:paraId="5D88F91E" w14:textId="3B570FF1" w:rsidR="007D7CCB" w:rsidRPr="00A91D3C" w:rsidRDefault="00A06312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23" w:type="pct"/>
          </w:tcPr>
          <w:p w14:paraId="6AC9ED5B" w14:textId="72B288F8" w:rsidR="007D7CCB" w:rsidRPr="00A91D3C" w:rsidRDefault="00EE1629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484" w:type="pct"/>
            <w:noWrap/>
          </w:tcPr>
          <w:p w14:paraId="5FA3A6C1" w14:textId="77F20AD3" w:rsidR="007D7CCB" w:rsidRPr="00A91D3C" w:rsidRDefault="003B7B45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15" w:type="pct"/>
            <w:noWrap/>
          </w:tcPr>
          <w:p w14:paraId="24412D21" w14:textId="4B377B74" w:rsidR="007D7CCB" w:rsidRPr="00A91D3C" w:rsidRDefault="00A06312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50" w:type="pct"/>
          </w:tcPr>
          <w:p w14:paraId="736D1DDB" w14:textId="5280ADE4" w:rsidR="007D7CCB" w:rsidRPr="00A91D3C" w:rsidRDefault="00791D47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noWrap/>
          </w:tcPr>
          <w:p w14:paraId="3C1F56B7" w14:textId="6A774F04" w:rsidR="007D7CCB" w:rsidRPr="00A91D3C" w:rsidRDefault="003B7B45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37" w:type="pct"/>
            <w:noWrap/>
          </w:tcPr>
          <w:p w14:paraId="194E8393" w14:textId="3BC72B6D" w:rsidR="007D7CCB" w:rsidRPr="00A91D3C" w:rsidRDefault="00A06312" w:rsidP="005B306B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28" w:type="pct"/>
          </w:tcPr>
          <w:p w14:paraId="741A50C0" w14:textId="20DA17D3" w:rsidR="007D7CCB" w:rsidRPr="00A91D3C" w:rsidRDefault="00C10356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7</w:t>
            </w:r>
          </w:p>
        </w:tc>
      </w:tr>
      <w:tr w:rsidR="00AF0DD9" w:rsidRPr="00A91D3C" w14:paraId="7EB343A4" w14:textId="77777777" w:rsidTr="005B306B">
        <w:trPr>
          <w:trHeight w:val="460"/>
        </w:trPr>
        <w:tc>
          <w:tcPr>
            <w:tcW w:w="812" w:type="pct"/>
            <w:noWrap/>
            <w:hideMark/>
          </w:tcPr>
          <w:p w14:paraId="6943B8C8" w14:textId="77777777" w:rsidR="008A63A8" w:rsidRPr="00A91D3C" w:rsidRDefault="008A63A8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57" w:type="pct"/>
            <w:noWrap/>
            <w:hideMark/>
          </w:tcPr>
          <w:p w14:paraId="6614C132" w14:textId="5F7B9475" w:rsidR="008A63A8" w:rsidRPr="00A91D3C" w:rsidRDefault="008F5D3E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9" w:type="pct"/>
            <w:noWrap/>
            <w:hideMark/>
          </w:tcPr>
          <w:p w14:paraId="4544949F" w14:textId="0419781E" w:rsidR="008A63A8" w:rsidRPr="00A91D3C" w:rsidRDefault="00A06312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3" w:type="pct"/>
            <w:hideMark/>
          </w:tcPr>
          <w:p w14:paraId="73068275" w14:textId="463D74D9" w:rsidR="008A63A8" w:rsidRPr="00A91D3C" w:rsidRDefault="00EE1629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noWrap/>
            <w:hideMark/>
          </w:tcPr>
          <w:p w14:paraId="5BC7B584" w14:textId="1CCED808" w:rsidR="008A63A8" w:rsidRPr="00A91D3C" w:rsidRDefault="008F5D3E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15" w:type="pct"/>
            <w:noWrap/>
            <w:hideMark/>
          </w:tcPr>
          <w:p w14:paraId="178B8244" w14:textId="0BD3713F" w:rsidR="008A63A8" w:rsidRPr="00A91D3C" w:rsidRDefault="00A06312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0" w:type="pct"/>
            <w:hideMark/>
          </w:tcPr>
          <w:p w14:paraId="5E112119" w14:textId="2F27A665" w:rsidR="008A63A8" w:rsidRPr="00A91D3C" w:rsidRDefault="00791D47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84" w:type="pct"/>
            <w:noWrap/>
            <w:hideMark/>
          </w:tcPr>
          <w:p w14:paraId="522FB757" w14:textId="7FC07281" w:rsidR="008A63A8" w:rsidRPr="00A91D3C" w:rsidRDefault="008F5D3E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7" w:type="pct"/>
            <w:noWrap/>
            <w:hideMark/>
          </w:tcPr>
          <w:p w14:paraId="0B9956BB" w14:textId="714A07C9" w:rsidR="008A63A8" w:rsidRPr="00A91D3C" w:rsidRDefault="00A06312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8" w:type="pct"/>
            <w:hideMark/>
          </w:tcPr>
          <w:p w14:paraId="14A0FA69" w14:textId="4CB9DE0A" w:rsidR="008A63A8" w:rsidRPr="00A91D3C" w:rsidRDefault="00C10356" w:rsidP="005B306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91D3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0</w:t>
            </w:r>
          </w:p>
        </w:tc>
      </w:tr>
    </w:tbl>
    <w:p w14:paraId="1396996D" w14:textId="66395F68" w:rsidR="00FC3DCE" w:rsidRPr="007D1748" w:rsidRDefault="00FC3DCE" w:rsidP="005B306B">
      <w:pPr>
        <w:rPr>
          <w:rFonts w:asciiTheme="majorBidi" w:hAnsiTheme="majorBidi" w:cstheme="majorBidi"/>
          <w:lang w:val="en-AU"/>
        </w:rPr>
      </w:pPr>
      <w:r w:rsidRPr="007D1748">
        <w:rPr>
          <w:rFonts w:asciiTheme="majorBidi" w:hAnsiTheme="majorBidi" w:cstheme="majorBidi"/>
          <w:lang w:val="en-AU"/>
        </w:rPr>
        <w:t xml:space="preserve">Supplementary Table 2. </w:t>
      </w:r>
      <w:r w:rsidR="00AF0DD9">
        <w:rPr>
          <w:rFonts w:asciiTheme="majorBidi" w:hAnsiTheme="majorBidi" w:cstheme="majorBidi"/>
          <w:lang w:val="en-AU"/>
        </w:rPr>
        <w:t>G</w:t>
      </w:r>
      <w:r w:rsidRPr="007D1748">
        <w:rPr>
          <w:rFonts w:asciiTheme="majorBidi" w:hAnsiTheme="majorBidi" w:cstheme="majorBidi"/>
          <w:lang w:val="en-AU"/>
        </w:rPr>
        <w:t xml:space="preserve">razing management </w:t>
      </w:r>
      <w:r w:rsidR="00AF0DD9">
        <w:rPr>
          <w:rFonts w:asciiTheme="majorBidi" w:hAnsiTheme="majorBidi" w:cstheme="majorBidi"/>
          <w:lang w:val="en-AU"/>
        </w:rPr>
        <w:t xml:space="preserve">practices </w:t>
      </w:r>
      <w:r w:rsidRPr="007D1748">
        <w:rPr>
          <w:rFonts w:asciiTheme="majorBidi" w:hAnsiTheme="majorBidi" w:cstheme="majorBidi"/>
          <w:lang w:val="en-AU"/>
        </w:rPr>
        <w:t xml:space="preserve">recommended by </w:t>
      </w:r>
      <w:r w:rsidR="00600DF8">
        <w:rPr>
          <w:rFonts w:asciiTheme="majorBidi" w:hAnsiTheme="majorBidi" w:cstheme="majorBidi"/>
          <w:lang w:val="en-AU"/>
        </w:rPr>
        <w:t xml:space="preserve">respondents </w:t>
      </w:r>
      <w:r w:rsidRPr="007D1748">
        <w:rPr>
          <w:rFonts w:asciiTheme="majorBidi" w:hAnsiTheme="majorBidi" w:cstheme="majorBidi"/>
          <w:lang w:val="en-AU"/>
        </w:rPr>
        <w:t>(</w:t>
      </w:r>
      <w:r w:rsidRPr="007D1748">
        <w:rPr>
          <w:rFonts w:asciiTheme="majorBidi" w:hAnsiTheme="majorBidi" w:cstheme="majorBidi"/>
          <w:i/>
          <w:iCs/>
          <w:lang w:val="en-AU"/>
        </w:rPr>
        <w:t>n</w:t>
      </w:r>
      <w:r w:rsidRPr="007D1748">
        <w:rPr>
          <w:rFonts w:asciiTheme="majorBidi" w:hAnsiTheme="majorBidi" w:cstheme="majorBidi"/>
          <w:lang w:val="en-AU"/>
        </w:rPr>
        <w:t xml:space="preserve"> = 118) during breeding and non-breeding seasons</w:t>
      </w:r>
      <w:r w:rsidR="00600DF8">
        <w:rPr>
          <w:rFonts w:asciiTheme="majorBidi" w:hAnsiTheme="majorBidi" w:cstheme="majorBidi"/>
          <w:lang w:val="en-AU"/>
        </w:rPr>
        <w:t xml:space="preserve"> for</w:t>
      </w:r>
      <w:r w:rsidR="005B306B">
        <w:rPr>
          <w:rFonts w:asciiTheme="majorBidi" w:hAnsiTheme="majorBidi" w:cstheme="majorBidi"/>
          <w:lang w:val="en-AU"/>
        </w:rPr>
        <w:t xml:space="preserve"> </w:t>
      </w:r>
      <w:r w:rsidR="00600DF8">
        <w:rPr>
          <w:rFonts w:asciiTheme="majorBidi" w:hAnsiTheme="majorBidi" w:cstheme="majorBidi"/>
          <w:lang w:val="en-AU"/>
        </w:rPr>
        <w:t>Australian horses</w:t>
      </w:r>
      <w:r w:rsidRPr="007D1748">
        <w:rPr>
          <w:rFonts w:asciiTheme="majorBidi" w:hAnsiTheme="majorBidi" w:cstheme="majorBidi"/>
          <w:lang w:val="en-AU"/>
        </w:rPr>
        <w:t>.</w:t>
      </w:r>
    </w:p>
    <w:p w14:paraId="1ADC645B" w14:textId="77777777" w:rsidR="00CC61E4" w:rsidRPr="007D1748" w:rsidRDefault="00CC61E4">
      <w:pPr>
        <w:rPr>
          <w:rFonts w:asciiTheme="majorBidi" w:hAnsiTheme="majorBidi" w:cstheme="majorBidi"/>
          <w:lang w:val="en-AU"/>
        </w:rPr>
      </w:pPr>
    </w:p>
    <w:p w14:paraId="2EF77F86" w14:textId="77777777" w:rsidR="00993B0D" w:rsidRPr="007D1748" w:rsidRDefault="00993B0D">
      <w:pPr>
        <w:rPr>
          <w:rFonts w:asciiTheme="majorBidi" w:hAnsiTheme="majorBidi" w:cstheme="majorBidi"/>
        </w:rPr>
      </w:pPr>
    </w:p>
    <w:p w14:paraId="2F819B08" w14:textId="77777777" w:rsidR="00993B0D" w:rsidRPr="007D1748" w:rsidRDefault="00993B0D">
      <w:pPr>
        <w:rPr>
          <w:rFonts w:asciiTheme="majorBidi" w:hAnsiTheme="majorBidi" w:cstheme="majorBidi"/>
        </w:rPr>
      </w:pPr>
    </w:p>
    <w:p w14:paraId="21D0F304" w14:textId="77777777" w:rsidR="00993B0D" w:rsidRPr="007D1748" w:rsidRDefault="00993B0D">
      <w:pPr>
        <w:rPr>
          <w:rFonts w:asciiTheme="majorBidi" w:hAnsiTheme="majorBidi" w:cstheme="majorBidi"/>
        </w:rPr>
      </w:pPr>
    </w:p>
    <w:p w14:paraId="71DC9605" w14:textId="77777777" w:rsidR="0018737A" w:rsidRPr="007D1748" w:rsidRDefault="0018737A">
      <w:pPr>
        <w:rPr>
          <w:rFonts w:asciiTheme="majorBidi" w:hAnsiTheme="majorBidi" w:cstheme="majorBidi"/>
          <w:lang w:val="en-AU"/>
        </w:rPr>
      </w:pPr>
    </w:p>
    <w:sectPr w:rsidR="0018737A" w:rsidRPr="007D1748" w:rsidSect="007C31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sDQyMrY0MzcxNTBX0lEKTi0uzszPAykwqwUAoXp74CwAAAA="/>
  </w:docVars>
  <w:rsids>
    <w:rsidRoot w:val="0095547C"/>
    <w:rsid w:val="00064342"/>
    <w:rsid w:val="00093868"/>
    <w:rsid w:val="000F31AE"/>
    <w:rsid w:val="000F7FBB"/>
    <w:rsid w:val="00167FF9"/>
    <w:rsid w:val="00174B71"/>
    <w:rsid w:val="00180DE5"/>
    <w:rsid w:val="0018737A"/>
    <w:rsid w:val="001D7E27"/>
    <w:rsid w:val="001E69F4"/>
    <w:rsid w:val="001F2527"/>
    <w:rsid w:val="002362B6"/>
    <w:rsid w:val="002644A8"/>
    <w:rsid w:val="002B2092"/>
    <w:rsid w:val="002D77E6"/>
    <w:rsid w:val="002F2187"/>
    <w:rsid w:val="00317848"/>
    <w:rsid w:val="00334D27"/>
    <w:rsid w:val="003608FB"/>
    <w:rsid w:val="00367F39"/>
    <w:rsid w:val="003B56EB"/>
    <w:rsid w:val="003B746C"/>
    <w:rsid w:val="003B7B45"/>
    <w:rsid w:val="00432CBE"/>
    <w:rsid w:val="004340FB"/>
    <w:rsid w:val="004D48B3"/>
    <w:rsid w:val="004F21F0"/>
    <w:rsid w:val="004F6C37"/>
    <w:rsid w:val="00541316"/>
    <w:rsid w:val="005421ED"/>
    <w:rsid w:val="005B306B"/>
    <w:rsid w:val="005D651C"/>
    <w:rsid w:val="005D6E2E"/>
    <w:rsid w:val="00600DF8"/>
    <w:rsid w:val="00613651"/>
    <w:rsid w:val="00620D43"/>
    <w:rsid w:val="0065175D"/>
    <w:rsid w:val="00675BAA"/>
    <w:rsid w:val="006D5027"/>
    <w:rsid w:val="006D5FA2"/>
    <w:rsid w:val="006E71F6"/>
    <w:rsid w:val="006F57D4"/>
    <w:rsid w:val="0070131B"/>
    <w:rsid w:val="00723A6A"/>
    <w:rsid w:val="00740F7C"/>
    <w:rsid w:val="00745F57"/>
    <w:rsid w:val="0077334B"/>
    <w:rsid w:val="007736A4"/>
    <w:rsid w:val="00791D47"/>
    <w:rsid w:val="007C317F"/>
    <w:rsid w:val="007D1748"/>
    <w:rsid w:val="007D5C95"/>
    <w:rsid w:val="007D7CCB"/>
    <w:rsid w:val="008075DF"/>
    <w:rsid w:val="008A63A8"/>
    <w:rsid w:val="008E7961"/>
    <w:rsid w:val="008F5D3E"/>
    <w:rsid w:val="009063C9"/>
    <w:rsid w:val="00913E46"/>
    <w:rsid w:val="0095547C"/>
    <w:rsid w:val="0095550F"/>
    <w:rsid w:val="00993B0D"/>
    <w:rsid w:val="009F2086"/>
    <w:rsid w:val="00A06312"/>
    <w:rsid w:val="00A112A6"/>
    <w:rsid w:val="00A33FB8"/>
    <w:rsid w:val="00A91D3C"/>
    <w:rsid w:val="00A93032"/>
    <w:rsid w:val="00AB17C4"/>
    <w:rsid w:val="00AB75ED"/>
    <w:rsid w:val="00AF0DD9"/>
    <w:rsid w:val="00BB4B42"/>
    <w:rsid w:val="00BE7CEF"/>
    <w:rsid w:val="00BF27B2"/>
    <w:rsid w:val="00BF3FAB"/>
    <w:rsid w:val="00C10356"/>
    <w:rsid w:val="00C145A8"/>
    <w:rsid w:val="00C70582"/>
    <w:rsid w:val="00C843BD"/>
    <w:rsid w:val="00C96BD7"/>
    <w:rsid w:val="00CC61E4"/>
    <w:rsid w:val="00CF637C"/>
    <w:rsid w:val="00D01FF8"/>
    <w:rsid w:val="00D25DD7"/>
    <w:rsid w:val="00D342AC"/>
    <w:rsid w:val="00DA29A6"/>
    <w:rsid w:val="00DB5557"/>
    <w:rsid w:val="00DC01FE"/>
    <w:rsid w:val="00E27E55"/>
    <w:rsid w:val="00E30F00"/>
    <w:rsid w:val="00EA0AF1"/>
    <w:rsid w:val="00EA40C6"/>
    <w:rsid w:val="00EB739C"/>
    <w:rsid w:val="00EE0DE0"/>
    <w:rsid w:val="00EE1629"/>
    <w:rsid w:val="00F0436B"/>
    <w:rsid w:val="00F054AC"/>
    <w:rsid w:val="00F4387C"/>
    <w:rsid w:val="00F63E45"/>
    <w:rsid w:val="00FB37D0"/>
    <w:rsid w:val="00FC3DCE"/>
    <w:rsid w:val="00FE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4758"/>
  <w15:chartTrackingRefBased/>
  <w15:docId w15:val="{AE4C3DE9-C55A-4B47-8379-11254DABD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A6"/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555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555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yle3">
    <w:name w:val="Style3"/>
    <w:basedOn w:val="TableClassic1"/>
    <w:uiPriority w:val="99"/>
    <w:rsid w:val="00A112A6"/>
    <w:rPr>
      <w:kern w:val="0"/>
      <w:sz w:val="20"/>
      <w:szCs w:val="20"/>
      <w:lang w:val="en-US" w:eastAsia="en-AU"/>
      <w14:ligatures w14:val="non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12A6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CC61E4"/>
    <w:pPr>
      <w:ind w:left="720"/>
      <w:contextualSpacing/>
    </w:pPr>
    <w:rPr>
      <w:sz w:val="22"/>
      <w:szCs w:val="22"/>
    </w:rPr>
  </w:style>
  <w:style w:type="table" w:customStyle="1" w:styleId="Style31">
    <w:name w:val="Style31"/>
    <w:basedOn w:val="TableClassic1"/>
    <w:uiPriority w:val="99"/>
    <w:rsid w:val="00CC61E4"/>
    <w:rPr>
      <w:kern w:val="0"/>
      <w:sz w:val="20"/>
      <w:szCs w:val="20"/>
      <w:lang w:eastAsia="en-AU"/>
      <w14:ligatures w14:val="non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6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1E4"/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1E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3A8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3A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4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08C9F-C734-4D92-A1C2-2B286FC4F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nfar Abbas</dc:creator>
  <cp:keywords/>
  <dc:description/>
  <cp:lastModifiedBy>Ghazanfar Abbas</cp:lastModifiedBy>
  <cp:revision>11</cp:revision>
  <dcterms:created xsi:type="dcterms:W3CDTF">2023-10-18T07:58:00Z</dcterms:created>
  <dcterms:modified xsi:type="dcterms:W3CDTF">2023-10-18T14:47:00Z</dcterms:modified>
</cp:coreProperties>
</file>